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E940F4">
      <w:pPr>
        <w:spacing w:line="480" w:lineRule="auto"/>
        <w:rPr>
          <w:rFonts w:ascii="Calibri" w:hAnsi="Calibri" w:eastAsia="宋体" w:cs="Times New Roman"/>
          <w:b/>
          <w:bCs/>
          <w:szCs w:val="24"/>
          <w:highlight w:val="none"/>
          <w14:ligatures w14:val="none"/>
        </w:rPr>
      </w:pPr>
      <w:r>
        <w:rPr>
          <w:rFonts w:hint="eastAsia" w:ascii="Calibri" w:hAnsi="Calibri" w:eastAsia="宋体" w:cs="Times New Roman"/>
          <w:b/>
          <w:bCs/>
          <w:szCs w:val="24"/>
          <w:highlight w:val="none"/>
          <w14:ligatures w14:val="none"/>
        </w:rPr>
        <w:t>Supplementary</w:t>
      </w:r>
      <w:r>
        <w:rPr>
          <w:rFonts w:hint="eastAsia" w:ascii="Calibri" w:hAnsi="Calibri" w:eastAsia="宋体" w:cs="Times New Roman"/>
          <w:b/>
          <w:bCs/>
          <w:szCs w:val="24"/>
          <w:highlight w:val="none"/>
          <w:lang w:val="en-US" w:eastAsia="zh-CN"/>
          <w14:ligatures w14:val="none"/>
        </w:rPr>
        <w:t xml:space="preserve"> </w:t>
      </w:r>
      <w:r>
        <w:rPr>
          <w:rFonts w:hint="eastAsia" w:ascii="Calibri" w:hAnsi="Calibri" w:eastAsia="宋体" w:cs="Times New Roman"/>
          <w:b/>
          <w:bCs/>
          <w:szCs w:val="24"/>
          <w:highlight w:val="none"/>
          <w14:ligatures w14:val="none"/>
        </w:rPr>
        <w:t>figure 1</w:t>
      </w:r>
    </w:p>
    <w:p w14:paraId="3D301BBE">
      <w:pPr>
        <w:numPr>
          <w:ilvl w:val="0"/>
          <w:numId w:val="0"/>
        </w:numPr>
        <w:spacing w:line="480" w:lineRule="auto"/>
        <w:rPr>
          <w:rFonts w:ascii="Calibri" w:hAnsi="Calibri" w:eastAsia="宋体" w:cs="Times New Roman"/>
          <w:szCs w:val="24"/>
          <w:highlight w:val="none"/>
          <w14:ligatures w14:val="none"/>
        </w:rPr>
      </w:pP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 xml:space="preserve">A 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>Lipid ROS levels of HB cells after treatment with GPNA (250µM) for 48h were analyzed by flow cytometry using BODIPY C11 staining. B, C Ferroptotic events were evaluated in HB cells treated with GPNA (250µM) for 48h: MDA concentration (B), and relative GSH levels (C). D The relative expression of glutamate in HB cells after treatment with GPNA (250µM) for 48h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 xml:space="preserve"> 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was detected using glutamate assay kits. E Lipid ROS levels of HB cells after treatment with CB839 (5µM) for 48h were </w:t>
      </w:r>
      <w:r>
        <w:rPr>
          <w:rFonts w:hint="eastAsia" w:ascii="Calibri" w:hAnsi="Calibri" w:eastAsia="宋体" w:cs="Times New Roman"/>
          <w:szCs w:val="24"/>
          <w:highlight w:val="none"/>
          <w:lang w:eastAsia="zh-CN"/>
          <w14:ligatures w14:val="none"/>
        </w:rPr>
        <w:t>analyzed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 by flow cytometry using BODIPY C11 staining. F, G Ferroptotic events were evaluated in HB cells treated with CB839 (5µM) for 48h: MDA concentration (F), and relative GSH levels (G). H The relative expression of glutamate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 xml:space="preserve"> 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in HB cells after treatment with CB839 (5µM) for 48h was detected using glutamate assay kits. </w:t>
      </w:r>
    </w:p>
    <w:p w14:paraId="4F89824B">
      <w:pPr>
        <w:numPr>
          <w:ilvl w:val="0"/>
          <w:numId w:val="0"/>
        </w:numPr>
        <w:spacing w:line="480" w:lineRule="auto"/>
        <w:rPr>
          <w:rFonts w:ascii="Calibri" w:hAnsi="Calibri" w:eastAsia="宋体" w:cs="Times New Roman"/>
          <w:szCs w:val="24"/>
          <w:highlight w:val="none"/>
          <w14:ligatures w14:val="none"/>
        </w:rPr>
      </w:pPr>
    </w:p>
    <w:p w14:paraId="1E6C99C6">
      <w:pPr>
        <w:spacing w:line="480" w:lineRule="auto"/>
        <w:rPr>
          <w:rFonts w:ascii="Calibri" w:hAnsi="Calibri" w:eastAsia="宋体" w:cs="Times New Roman"/>
          <w:b/>
          <w:bCs/>
          <w:szCs w:val="24"/>
          <w:highlight w:val="none"/>
          <w14:ligatures w14:val="none"/>
        </w:rPr>
      </w:pPr>
      <w:r>
        <w:rPr>
          <w:rFonts w:hint="eastAsia" w:ascii="Calibri" w:hAnsi="Calibri" w:eastAsia="宋体" w:cs="Times New Roman"/>
          <w:b/>
          <w:bCs/>
          <w:szCs w:val="24"/>
          <w:highlight w:val="none"/>
          <w14:ligatures w14:val="none"/>
        </w:rPr>
        <w:t>Supplementary figure 2</w:t>
      </w:r>
    </w:p>
    <w:p w14:paraId="72924793">
      <w:pPr>
        <w:numPr>
          <w:ilvl w:val="0"/>
          <w:numId w:val="0"/>
        </w:numPr>
        <w:spacing w:line="480" w:lineRule="auto"/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</w:pP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 xml:space="preserve">A, 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B 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>The r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elative mRNA expression of KGA (A) and 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 xml:space="preserve">the 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>protein expression of KGA (B) were measured in HB cells with or without KGA overexpression. C-F The viability and proliferative activity of HB cells with or without KGA overexpression w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>ere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 assessed using the CCK8 assay (C, D) and colony formation assay (E, F). G Tumors 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 xml:space="preserve">were 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dissected from five nude mice 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 xml:space="preserve">undergoing 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>subcutaneous inject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>ion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 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>of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 HepG2 cell lines. Tumors were dissected after 25 days.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 xml:space="preserve"> 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>H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 xml:space="preserve"> 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>Average tumor weight of nude mice (n=5 mice in each group).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 xml:space="preserve"> 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I Tumors growth curves were created 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>based on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 tumor volumes (mm</w:t>
      </w:r>
      <w:r>
        <w:rPr>
          <w:rFonts w:hint="eastAsia" w:ascii="Calibri" w:hAnsi="Calibri" w:eastAsia="宋体" w:cs="Times New Roman"/>
          <w:szCs w:val="24"/>
          <w:highlight w:val="none"/>
          <w:vertAlign w:val="superscript"/>
          <w14:ligatures w14:val="none"/>
        </w:rPr>
        <w:t>3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) on the specified days. J, K The relative expresssion of glutamate in HB cells with KGA knockdown was detected using glutamate assay kits. L, M MDA concentration of HB cells with or without KGA knockdown was detected using </w:t>
      </w:r>
      <w:r>
        <w:rPr>
          <w:rFonts w:hint="eastAsia" w:ascii="Calibri" w:hAnsi="Calibri" w:eastAsia="宋体" w:cs="Times New Roman"/>
          <w:szCs w:val="24"/>
          <w:highlight w:val="none"/>
          <w:lang w:eastAsia="zh-CN"/>
          <w14:ligatures w14:val="none"/>
        </w:rPr>
        <w:t>lipid peroxidation assay kit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>.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 xml:space="preserve"> N 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Lipid ROS levels of HB cells with KGA 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>overexpression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 were analyzed by flow cytometry using BODIPY C11 staining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 xml:space="preserve">. O 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The relative expresssion of glutamate in HB cells with KGA 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>overexpression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 was detected using glutamate assay kits.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 xml:space="preserve"> P 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The relative expression of GSH of HB cells with KGA 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>overexpression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 was detected using GSH assay kits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>. Q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 MDA concentration of the HB cells with or without KGA 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>overexpression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 was detected using </w:t>
      </w:r>
      <w:r>
        <w:rPr>
          <w:rFonts w:hint="eastAsia" w:ascii="Calibri" w:hAnsi="Calibri" w:eastAsia="宋体" w:cs="Times New Roman"/>
          <w:szCs w:val="24"/>
          <w:highlight w:val="none"/>
          <w:lang w:eastAsia="zh-CN"/>
          <w14:ligatures w14:val="none"/>
        </w:rPr>
        <w:t>lipid peroxidation assay kit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>.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 xml:space="preserve"> R The localization of GAC in HB cell lines was measured using confocal microscopy, scale bar 50 µm.</w:t>
      </w:r>
    </w:p>
    <w:p w14:paraId="4EFFDAC4">
      <w:pPr>
        <w:numPr>
          <w:ilvl w:val="0"/>
          <w:numId w:val="0"/>
        </w:numPr>
        <w:spacing w:line="480" w:lineRule="auto"/>
        <w:rPr>
          <w:rFonts w:hint="default" w:ascii="Calibri" w:hAnsi="Calibri" w:eastAsia="宋体" w:cs="Times New Roman"/>
          <w:szCs w:val="24"/>
          <w:highlight w:val="none"/>
          <w:lang w:val="en-US" w:eastAsia="zh-CN"/>
          <w14:ligatures w14:val="none"/>
        </w:rPr>
      </w:pPr>
    </w:p>
    <w:p w14:paraId="06F6D7F1">
      <w:pPr>
        <w:spacing w:line="480" w:lineRule="auto"/>
        <w:rPr>
          <w:rFonts w:ascii="Calibri" w:hAnsi="Calibri" w:eastAsia="宋体" w:cs="Times New Roman"/>
          <w:b/>
          <w:bCs/>
          <w:szCs w:val="24"/>
          <w:highlight w:val="none"/>
          <w14:ligatures w14:val="none"/>
        </w:rPr>
      </w:pPr>
      <w:r>
        <w:rPr>
          <w:rFonts w:hint="eastAsia" w:ascii="Calibri" w:hAnsi="Calibri" w:eastAsia="宋体" w:cs="Times New Roman"/>
          <w:b/>
          <w:bCs/>
          <w:szCs w:val="24"/>
          <w:highlight w:val="none"/>
          <w14:ligatures w14:val="none"/>
        </w:rPr>
        <w:t>Supplementary figure 3</w:t>
      </w:r>
    </w:p>
    <w:p w14:paraId="1768A943">
      <w:pPr>
        <w:numPr>
          <w:ilvl w:val="0"/>
          <w:numId w:val="1"/>
        </w:numPr>
        <w:spacing w:line="480" w:lineRule="auto"/>
        <w:rPr>
          <w:rFonts w:hint="eastAsia" w:ascii="Calibri" w:hAnsi="Calibri" w:eastAsia="宋体" w:cs="Times New Roman"/>
          <w:szCs w:val="24"/>
          <w:highlight w:val="none"/>
          <w14:ligatures w14:val="none"/>
        </w:rPr>
      </w:pP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>C The decay rate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>s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 of KGA and GAC protein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>s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 in HB cells w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>ere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 detected 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>via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 Western blot (A, B) and quantitative analysis (C) at indicated time points in the presence of DMSO or glucose(22mM)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 xml:space="preserve">, 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>both under the condition of cycloheximide (CHX) treatment at a concentration of 100 µM.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 xml:space="preserve"> 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>D-F The decay rate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>s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 of KGA and GAC protein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>s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 in HB cells w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>ere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 detected 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>via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 Western blot (D, E) and quantitative analysis (F) at indicated time points in the presence of DMSO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 xml:space="preserve"> or 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>PUGNAc (12.5µM)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>,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 both under the condition of cycloheximide (CHX) treatment at a concentration of 100 µM.</w:t>
      </w:r>
    </w:p>
    <w:p w14:paraId="5EDE46CA">
      <w:pPr>
        <w:numPr>
          <w:ilvl w:val="0"/>
          <w:numId w:val="0"/>
        </w:numPr>
        <w:spacing w:line="480" w:lineRule="auto"/>
        <w:rPr>
          <w:rFonts w:hint="eastAsia" w:ascii="Calibri" w:hAnsi="Calibri" w:eastAsia="宋体" w:cs="Times New Roman"/>
          <w:szCs w:val="24"/>
          <w:highlight w:val="none"/>
          <w14:ligatures w14:val="none"/>
        </w:rPr>
      </w:pPr>
    </w:p>
    <w:p w14:paraId="39644F90">
      <w:pPr>
        <w:spacing w:line="480" w:lineRule="auto"/>
        <w:rPr>
          <w:rFonts w:ascii="Calibri" w:hAnsi="Calibri" w:eastAsia="宋体" w:cs="Times New Roman"/>
          <w:b/>
          <w:bCs/>
          <w:szCs w:val="24"/>
          <w:highlight w:val="none"/>
          <w14:ligatures w14:val="none"/>
        </w:rPr>
      </w:pPr>
      <w:r>
        <w:rPr>
          <w:rFonts w:hint="eastAsia" w:ascii="Calibri" w:hAnsi="Calibri" w:eastAsia="宋体" w:cs="Times New Roman"/>
          <w:b/>
          <w:bCs/>
          <w:szCs w:val="24"/>
          <w:highlight w:val="none"/>
          <w14:ligatures w14:val="none"/>
        </w:rPr>
        <w:t>Supplementary figure 4</w:t>
      </w:r>
    </w:p>
    <w:p w14:paraId="6FCF4192">
      <w:pPr>
        <w:spacing w:line="480" w:lineRule="auto"/>
        <w:rPr>
          <w:rFonts w:hint="eastAsia" w:ascii="Calibri" w:hAnsi="Calibri" w:eastAsia="宋体" w:cs="Times New Roman"/>
          <w:szCs w:val="24"/>
          <w:highlight w:val="none"/>
          <w14:ligatures w14:val="none"/>
        </w:rPr>
      </w:pP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>A, B The decay rate of flag protein in HB cells overexpressing either the wild type (WT) or the T563A mutant was detected through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 xml:space="preserve"> 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>Western Blot (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>A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>) and quantitative analysis (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>B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>) at indicated time points in the presence of glucose (5mM or 22mM) under the treatment of cycloheximide (CHX) (100 µM).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 xml:space="preserve"> 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>C, D The decay rate of flag protein in HB cells overexpressing either the wild type (WT) or the T563A mutant was detected through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 xml:space="preserve"> 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>Western Blot (C) and quantitative analysis (D) at indicated time points in the presence of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 xml:space="preserve"> 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>DMSO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 xml:space="preserve"> or 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PUGNAc (12.5µM) under the treatment of cycloheximide (CHX) (100 µM). E Tumors 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 xml:space="preserve">were 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dissected from five nude mice 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 xml:space="preserve">undergoing 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>subcutaneous inject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>ion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 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>of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 HepG2 cell lines. Tumors were dissected after 25 days. F Average tumor weight of nude mice (n=5 mice in each group). **, P&lt;0.01, ***, P&lt;0.001, ****, P&lt;0.0001. G Tumors growth curves were created 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>base on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 tumor volumes (mm</w:t>
      </w:r>
      <w:r>
        <w:rPr>
          <w:rFonts w:hint="eastAsia" w:ascii="Calibri" w:hAnsi="Calibri" w:eastAsia="宋体" w:cs="Times New Roman"/>
          <w:szCs w:val="24"/>
          <w:highlight w:val="none"/>
          <w:vertAlign w:val="superscript"/>
          <w14:ligatures w14:val="none"/>
        </w:rPr>
        <w:t>3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) on the specified days. H 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>The r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elative glutaminase activity 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>of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 shKGA cells overexpressing either the KGA wild-type (WT) or the KGA mutant (T563A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 xml:space="preserve"> 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>)was detected using glutaminase assay kits. I The relative expression of glutamate in shKGA cells overexpressing either the KGA wild-type (WT) or the KGA mutant (T563A) was detected using glutamate assay kits.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 xml:space="preserve"> 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>J, K Ferroptotic events were evaluated in shKGA cells overexpressing either the KGA wild-type (WT) or the KGA mutant (T563A): relative GSH levels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 xml:space="preserve"> 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(J), and MDA concentration (K). </w:t>
      </w:r>
    </w:p>
    <w:p w14:paraId="21B278E3">
      <w:pPr>
        <w:spacing w:line="480" w:lineRule="auto"/>
        <w:rPr>
          <w:rFonts w:hint="eastAsia" w:ascii="Calibri" w:hAnsi="Calibri" w:eastAsia="宋体" w:cs="Times New Roman"/>
          <w:szCs w:val="24"/>
          <w:highlight w:val="none"/>
          <w14:ligatures w14:val="none"/>
        </w:rPr>
      </w:pPr>
    </w:p>
    <w:p w14:paraId="4E6004A9">
      <w:pPr>
        <w:spacing w:line="480" w:lineRule="auto"/>
        <w:rPr>
          <w:rFonts w:ascii="Calibri" w:hAnsi="Calibri" w:eastAsia="宋体" w:cs="Times New Roman"/>
          <w:b/>
          <w:bCs/>
          <w:szCs w:val="24"/>
          <w:highlight w:val="none"/>
          <w14:ligatures w14:val="none"/>
        </w:rPr>
      </w:pPr>
      <w:r>
        <w:rPr>
          <w:rFonts w:hint="eastAsia" w:ascii="Calibri" w:hAnsi="Calibri" w:eastAsia="宋体" w:cs="Times New Roman"/>
          <w:b/>
          <w:bCs/>
          <w:szCs w:val="24"/>
          <w:highlight w:val="none"/>
          <w14:ligatures w14:val="none"/>
        </w:rPr>
        <w:t>Supplementary figure 5</w:t>
      </w:r>
    </w:p>
    <w:p w14:paraId="45A2F002">
      <w:pPr>
        <w:spacing w:line="480" w:lineRule="auto"/>
        <w:rPr>
          <w:rFonts w:hint="eastAsia" w:ascii="Calibri" w:hAnsi="Calibri" w:eastAsia="宋体" w:cs="Times New Roman"/>
          <w:szCs w:val="24"/>
          <w:highlight w:val="none"/>
          <w14:ligatures w14:val="none"/>
        </w:rPr>
      </w:pP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A Immunoprecipitation (IP) of flag with flag antibody was conducted in HB cells overexpressing either the wild type (WT) or mutant variants (S73A, S95A, T342A, S380A, T563A) to verify the O-GlcNAcylation of flag-tagged KGA. B Flag protein levels in 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>HB cells overexpressing either the KGA wild-type (WT) or the KGA mutant (T563A)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 were measured by Western blot. C-E The viability and proliferative activity of HB cells 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>overexpressing either the KGA wild-type (WT) or the KGA mutant (T563A)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 w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>ere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 assessed using the CCK8 assay (C) and colony formation assay (D, E). </w:t>
      </w:r>
    </w:p>
    <w:p w14:paraId="5CB80F0D">
      <w:pPr>
        <w:spacing w:line="480" w:lineRule="auto"/>
        <w:rPr>
          <w:rFonts w:hint="eastAsia" w:ascii="Calibri" w:hAnsi="Calibri" w:eastAsia="宋体" w:cs="Times New Roman"/>
          <w:szCs w:val="24"/>
          <w:highlight w:val="none"/>
          <w14:ligatures w14:val="none"/>
        </w:rPr>
      </w:pPr>
    </w:p>
    <w:p w14:paraId="6CED9CBA">
      <w:pPr>
        <w:spacing w:line="480" w:lineRule="auto"/>
        <w:rPr>
          <w:rFonts w:hint="eastAsia" w:ascii="Calibri" w:hAnsi="Calibri" w:eastAsia="宋体" w:cs="Times New Roman"/>
          <w:szCs w:val="24"/>
          <w:highlight w:val="none"/>
          <w:lang w:eastAsia="zh-CN"/>
          <w14:ligatures w14:val="none"/>
        </w:rPr>
      </w:pPr>
      <w:r>
        <w:rPr>
          <w:rFonts w:hint="eastAsia" w:ascii="Calibri" w:hAnsi="Calibri" w:eastAsia="宋体" w:cs="Times New Roman"/>
          <w:b/>
          <w:bCs/>
          <w:szCs w:val="24"/>
          <w:highlight w:val="none"/>
          <w14:ligatures w14:val="none"/>
        </w:rPr>
        <w:t xml:space="preserve">Supplementary figure </w:t>
      </w:r>
      <w:r>
        <w:rPr>
          <w:rFonts w:hint="eastAsia" w:ascii="Calibri" w:hAnsi="Calibri" w:eastAsia="宋体" w:cs="Times New Roman"/>
          <w:b/>
          <w:bCs/>
          <w:szCs w:val="24"/>
          <w:highlight w:val="none"/>
          <w:lang w:val="en-US" w:eastAsia="zh-CN"/>
          <w14:ligatures w14:val="none"/>
        </w:rPr>
        <w:t>6</w:t>
      </w:r>
    </w:p>
    <w:p w14:paraId="3FCB06EB">
      <w:pPr>
        <w:spacing w:line="480" w:lineRule="auto"/>
        <w:rPr>
          <w:rFonts w:hint="default" w:ascii="Calibri" w:hAnsi="Calibri" w:eastAsia="宋体" w:cs="Times New Roman"/>
          <w:szCs w:val="24"/>
          <w:highlight w:val="none"/>
          <w:lang w:val="en-US" w:eastAsia="zh-CN"/>
          <w14:ligatures w14:val="none"/>
        </w:rPr>
      </w:pP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>A, B The relative mRNA expression of GLS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>2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 (A) and protein expression of GLS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>2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 (B) were measured with or without GLS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>2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 knockdown. C The viability of HB cells with or without GLS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>2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 knockdown was assessed using CCK-8 assay.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 xml:space="preserve"> D The relative expression of glutamate in HB cells with GLS2 knockdown was detected using glutamate assay kits. E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, 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>F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 The relative mRNA expression of G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 xml:space="preserve">AC 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>(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>E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>) and protein expression of G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>AC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 (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>F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>) were measured with or without G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>AC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 knockdown. 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>G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 The viability of HB cells with or without G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>AC</w:t>
      </w:r>
      <w:r>
        <w:rPr>
          <w:rFonts w:hint="eastAsia" w:ascii="Calibri" w:hAnsi="Calibri" w:eastAsia="宋体" w:cs="Times New Roman"/>
          <w:szCs w:val="24"/>
          <w:highlight w:val="none"/>
          <w14:ligatures w14:val="none"/>
        </w:rPr>
        <w:t xml:space="preserve"> knockdown was assessed using CCK-8 assay.</w:t>
      </w:r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 xml:space="preserve"> H The relative expression of glutamate in HB cells with GAC knockdown was detected using glutamate assay kits. I, J Lipid ROS levels in HB cells with or without GAC knockdown were analyzed by flow cytometry using BODIPY C11 staining. K The viability of shNC HB cells was measured after treatment with ferrostain-1, VAD-FMK, and necrosulfonamide. L-O The expression of GLS1 (L), GLS2 (M), KGA(N) and GAC(O) proteins in 6 paired of HB tissues and adjacent tissues were detected by IHC, scale bar 100 µm. P 4-HNE protein levels in HB cells treated with GPNA (250µM) for 48h. Q 4-HNE protein levels in HB cells treated with CB839 (5µM) for 48h. R 4-HNE protein levels in HB cells with or without GLS1 knockdown. S 4-HNE protein levels in HB cells with or without KGA knockdown. T 4-HNE protein levels in shKGA cells overexpressing either </w:t>
      </w:r>
      <w:bookmarkStart w:id="0" w:name="_GoBack"/>
      <w:bookmarkEnd w:id="0"/>
      <w:r>
        <w:rPr>
          <w:rFonts w:hint="eastAsia" w:ascii="Calibri" w:hAnsi="Calibri" w:eastAsia="宋体" w:cs="Times New Roman"/>
          <w:szCs w:val="24"/>
          <w:highlight w:val="none"/>
          <w:lang w:val="en-US" w:eastAsia="zh-CN"/>
          <w14:ligatures w14:val="none"/>
        </w:rPr>
        <w:t xml:space="preserve">the KGA wild-type (WT) or the KGA mutant (T563A) were measured by WB. </w:t>
      </w:r>
    </w:p>
    <w:sectPr>
      <w:footerReference r:id="rId3" w:type="default"/>
      <w:pgSz w:w="11906" w:h="16838"/>
      <w:pgMar w:top="1440" w:right="1800" w:bottom="1440" w:left="1800" w:header="851" w:footer="992" w:gutter="0"/>
      <w:lnNumType w:countBy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20F3F02"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94C94AC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NIka7DICAABj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794C94AC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E5E7AA7"/>
    <w:multiLevelType w:val="singleLevel"/>
    <w:tmpl w:val="5E5E7AA7"/>
    <w:lvl w:ilvl="0" w:tentative="0">
      <w:start w:val="1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Q0MDcyM2UxZjY5YjA5MWQzOWRkMWJjMjZlYjk3ZWEifQ=="/>
  </w:docVars>
  <w:rsids>
    <w:rsidRoot w:val="00102BF0"/>
    <w:rsid w:val="00102BF0"/>
    <w:rsid w:val="00D66EF2"/>
    <w:rsid w:val="00FA18ED"/>
    <w:rsid w:val="042078B9"/>
    <w:rsid w:val="069A3EBB"/>
    <w:rsid w:val="08646A30"/>
    <w:rsid w:val="0D084C1F"/>
    <w:rsid w:val="0F7D6A6F"/>
    <w:rsid w:val="10866A6B"/>
    <w:rsid w:val="11653FB7"/>
    <w:rsid w:val="18D32C44"/>
    <w:rsid w:val="1FB16B1B"/>
    <w:rsid w:val="1FFD36DF"/>
    <w:rsid w:val="20F6042F"/>
    <w:rsid w:val="221D1CCB"/>
    <w:rsid w:val="22CF46EE"/>
    <w:rsid w:val="26BE31A3"/>
    <w:rsid w:val="28924174"/>
    <w:rsid w:val="28FB2A87"/>
    <w:rsid w:val="2F013FEB"/>
    <w:rsid w:val="307A24E3"/>
    <w:rsid w:val="34D27DBB"/>
    <w:rsid w:val="37B31273"/>
    <w:rsid w:val="38C04366"/>
    <w:rsid w:val="3903154F"/>
    <w:rsid w:val="3D420ED9"/>
    <w:rsid w:val="42A84064"/>
    <w:rsid w:val="44A06043"/>
    <w:rsid w:val="475052AE"/>
    <w:rsid w:val="481821E3"/>
    <w:rsid w:val="49576D89"/>
    <w:rsid w:val="518B11A4"/>
    <w:rsid w:val="53980424"/>
    <w:rsid w:val="54670EFB"/>
    <w:rsid w:val="5AA7249C"/>
    <w:rsid w:val="5B941894"/>
    <w:rsid w:val="5DB97E5B"/>
    <w:rsid w:val="5EDC3671"/>
    <w:rsid w:val="61A220DC"/>
    <w:rsid w:val="67E109B8"/>
    <w:rsid w:val="67EC612E"/>
    <w:rsid w:val="69E90DCB"/>
    <w:rsid w:val="6A5E2958"/>
    <w:rsid w:val="6AAB519A"/>
    <w:rsid w:val="6DBA0C5C"/>
    <w:rsid w:val="71A359F0"/>
    <w:rsid w:val="74575363"/>
    <w:rsid w:val="74B716F2"/>
    <w:rsid w:val="79A90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6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5">
    <w:name w:val="line number"/>
    <w:basedOn w:val="4"/>
    <w:semiHidden/>
    <w:unhideWhenUsed/>
    <w:qFormat/>
    <w:uiPriority w:val="99"/>
  </w:style>
  <w:style w:type="character" w:customStyle="1" w:styleId="6">
    <w:name w:val="页脚 字符"/>
    <w:basedOn w:val="4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057</Words>
  <Characters>5256</Characters>
  <Lines>56</Lines>
  <Paragraphs>11</Paragraphs>
  <TotalTime>1</TotalTime>
  <ScaleCrop>false</ScaleCrop>
  <LinksUpToDate>false</LinksUpToDate>
  <CharactersWithSpaces>630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3T07:41:00Z</dcterms:created>
  <dc:creator>2193343452@qq.com</dc:creator>
  <cp:lastModifiedBy>方思佳</cp:lastModifiedBy>
  <dcterms:modified xsi:type="dcterms:W3CDTF">2025-02-15T07:01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413EF87A49F240258E79F8E5D5D348B8_13</vt:lpwstr>
  </property>
  <property fmtid="{D5CDD505-2E9C-101B-9397-08002B2CF9AE}" pid="4" name="KSOTemplateDocerSaveRecord">
    <vt:lpwstr>eyJoZGlkIjoiNTQ0MDcyM2UxZjY5YjA5MWQzOWRkMWJjMjZlYjk3ZWEiLCJ1c2VySWQiOiIxNDg1MjQxMTYwIn0=</vt:lpwstr>
  </property>
</Properties>
</file>